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3C5D1C" w14:textId="59CEC67F" w:rsidR="00220222" w:rsidRPr="00EA204F" w:rsidRDefault="00220222" w:rsidP="00220222">
      <w:pPr>
        <w:widowControl w:val="0"/>
        <w:autoSpaceDE w:val="0"/>
        <w:autoSpaceDN w:val="0"/>
        <w:adjustRightInd w:val="0"/>
        <w:rPr>
          <w:b/>
        </w:rPr>
      </w:pPr>
      <w:r w:rsidRPr="00EA204F">
        <w:rPr>
          <w:b/>
        </w:rPr>
        <w:t>S</w:t>
      </w:r>
      <w:r w:rsidR="00837A61">
        <w:rPr>
          <w:b/>
        </w:rPr>
        <w:t>5</w:t>
      </w:r>
      <w:r w:rsidRPr="00EA204F">
        <w:rPr>
          <w:b/>
        </w:rPr>
        <w:t xml:space="preserve"> Table: Hedonic Well-being, individual and household controls, OLS cross-section by wave</w:t>
      </w:r>
    </w:p>
    <w:tbl>
      <w:tblPr>
        <w:tblW w:w="13932" w:type="dxa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404"/>
        <w:gridCol w:w="1316"/>
        <w:gridCol w:w="1316"/>
        <w:gridCol w:w="1316"/>
        <w:gridCol w:w="1316"/>
        <w:gridCol w:w="1316"/>
        <w:gridCol w:w="1316"/>
        <w:gridCol w:w="1316"/>
        <w:gridCol w:w="1316"/>
      </w:tblGrid>
      <w:tr w:rsidR="00BC3D46" w:rsidRPr="00660039" w14:paraId="47F96499" w14:textId="77777777" w:rsidTr="00832D06">
        <w:trPr>
          <w:jc w:val="center"/>
        </w:trPr>
        <w:tc>
          <w:tcPr>
            <w:tcW w:w="34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AF076E" w14:textId="77777777" w:rsidR="00BC3D46" w:rsidRPr="00660039" w:rsidRDefault="00BC3D46" w:rsidP="001E4089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47BCC42D" w14:textId="77777777" w:rsidR="00BC3D46" w:rsidRPr="00660039" w:rsidRDefault="00BC3D46" w:rsidP="001E408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Pre-Covid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2FBEDB8C" w14:textId="77777777" w:rsidR="00BC3D46" w:rsidRPr="00660039" w:rsidRDefault="00BC3D46" w:rsidP="001E408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ovid</w:t>
            </w:r>
          </w:p>
        </w:tc>
      </w:tr>
      <w:tr w:rsidR="00832D06" w:rsidRPr="00660039" w14:paraId="518A251A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951A2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0CC88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75D14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E9D89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0927369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4065B32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97459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54E0C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40445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4</w:t>
            </w:r>
          </w:p>
        </w:tc>
      </w:tr>
      <w:tr w:rsidR="00832D06" w:rsidRPr="00660039" w14:paraId="176DAA0C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3BBE477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32B6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503A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B0E5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F106A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99FF2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F438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D83C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45F6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832D06" w:rsidRPr="00660039" w14:paraId="0BCC7412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652152D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Neighbourhood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6211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FD2D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7212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A063E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24D03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46BC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3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87CB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2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4C81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174</w:t>
            </w:r>
          </w:p>
        </w:tc>
      </w:tr>
      <w:tr w:rsidR="00832D06" w:rsidRPr="00660039" w14:paraId="17D961F9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D90F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B55D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930B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D950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2ACCC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5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FF316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73C5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1F1F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BE12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29)</w:t>
            </w:r>
          </w:p>
        </w:tc>
      </w:tr>
      <w:tr w:rsidR="00832D06" w:rsidRPr="00660039" w14:paraId="55B1C835" w14:textId="77777777" w:rsidTr="00832D06">
        <w:trPr>
          <w:jc w:val="center"/>
        </w:trPr>
        <w:tc>
          <w:tcPr>
            <w:tcW w:w="3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2536E" w14:textId="77777777" w:rsidR="00832D06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1AC0A" w14:textId="019BDE9B" w:rsidR="00832D06" w:rsidRPr="00832D06" w:rsidRDefault="00832D06" w:rsidP="00832D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32D06">
              <w:rPr>
                <w:b/>
              </w:rPr>
              <w:t>Individual</w:t>
            </w:r>
          </w:p>
        </w:tc>
      </w:tr>
      <w:tr w:rsidR="00832D06" w:rsidRPr="00660039" w14:paraId="6CE0CFF5" w14:textId="77777777" w:rsidTr="00832D06">
        <w:trPr>
          <w:jc w:val="center"/>
        </w:trPr>
        <w:tc>
          <w:tcPr>
            <w:tcW w:w="3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F5B4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Gender (fema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CB85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016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8FE5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81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2C29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926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3043B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84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A3B9E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74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F794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59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C98F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51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6406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152***</w:t>
            </w:r>
          </w:p>
        </w:tc>
      </w:tr>
      <w:tr w:rsidR="00832D06" w:rsidRPr="00660039" w14:paraId="31FB9A55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0796DA7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6945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4D5F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07BA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D5A91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9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C499F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3850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23CE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70C9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19)</w:t>
            </w:r>
          </w:p>
        </w:tc>
      </w:tr>
      <w:tr w:rsidR="00832D06" w:rsidRPr="00660039" w14:paraId="04D51078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1C5C8AA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A7E8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3CC7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7D48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072E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58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A5663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FBC8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F56E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51AE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56***</w:t>
            </w:r>
          </w:p>
        </w:tc>
      </w:tr>
      <w:tr w:rsidR="00832D06" w:rsidRPr="00660039" w14:paraId="3F8EAED8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7CE5804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A3A6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F89F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B941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5C9F9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2C23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17C7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0BBF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7F1A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10)</w:t>
            </w:r>
          </w:p>
        </w:tc>
      </w:tr>
      <w:tr w:rsidR="00832D06" w:rsidRPr="00660039" w14:paraId="1888E9F4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FD6752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Ethnicity (non-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A1FF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4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89D9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39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2B4D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5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F0C07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440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15B5E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0631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6531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E0B6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1.035**</w:t>
            </w:r>
          </w:p>
        </w:tc>
      </w:tr>
      <w:tr w:rsidR="00832D06" w:rsidRPr="00660039" w14:paraId="17C85F67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784069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C4A7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1590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111F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A57C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26C94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4B46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5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8FCA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15F7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467)</w:t>
            </w:r>
          </w:p>
        </w:tc>
      </w:tr>
      <w:tr w:rsidR="00832D06" w:rsidRPr="00660039" w14:paraId="496B5247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7D00BFF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Medium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3D0C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D276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C79D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0B49D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3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1D301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B0B3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B338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55C8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116</w:t>
            </w:r>
          </w:p>
        </w:tc>
      </w:tr>
      <w:tr w:rsidR="00832D06" w:rsidRPr="00660039" w14:paraId="1B120FAB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3540404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8DBC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47DF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165B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B8EAF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1BB1E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5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46AB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5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DF39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6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7129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627)</w:t>
            </w:r>
          </w:p>
        </w:tc>
      </w:tr>
      <w:tr w:rsidR="00832D06" w:rsidRPr="00660039" w14:paraId="2E08067B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1EEFC58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High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3A58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241D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4194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6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DBEDF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433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464B0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1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9C50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0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97EA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1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DB5E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612</w:t>
            </w:r>
          </w:p>
        </w:tc>
      </w:tr>
      <w:tr w:rsidR="00832D06" w:rsidRPr="00660039" w14:paraId="19796981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04ED72E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DAF5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C327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99A6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248B8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0A73E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5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DD41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5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E486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C6D4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607)</w:t>
            </w:r>
          </w:p>
        </w:tc>
      </w:tr>
      <w:tr w:rsidR="00832D06" w:rsidRPr="00660039" w14:paraId="12358FD2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61D1477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Oth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1BD0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D6D1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DEF9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DCE8C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3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DA858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1CCE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ECEF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624F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063</w:t>
            </w:r>
          </w:p>
        </w:tc>
      </w:tr>
      <w:tr w:rsidR="00832D06" w:rsidRPr="00660039" w14:paraId="07695187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2BDB2E9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BAFB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0103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ACB9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085B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7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26A9F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7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3B64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7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3E50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642B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652)</w:t>
            </w:r>
          </w:p>
        </w:tc>
      </w:tr>
      <w:tr w:rsidR="00832D06" w:rsidRPr="00660039" w14:paraId="4BFCCAAA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6E69579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Mid financial 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C172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3.6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0626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3.8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B9DD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4.4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54646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3.769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9CAEF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4.1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0202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4.1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D5DE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4.7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7CDB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6.172***</w:t>
            </w:r>
          </w:p>
        </w:tc>
      </w:tr>
      <w:tr w:rsidR="00832D06" w:rsidRPr="00660039" w14:paraId="60D1BA9E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3BF7B10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3DBA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F333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CCE2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4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AE5E3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1B4A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7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C7CD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E9FA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F5EB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854)</w:t>
            </w:r>
          </w:p>
        </w:tc>
      </w:tr>
      <w:tr w:rsidR="00832D06" w:rsidRPr="00660039" w14:paraId="037AA1C0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68F1305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High financial 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DCD1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5.5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1E03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5.9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4922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6.5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979DA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6.169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883EC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7.0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D1EB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7.3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0958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6.4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4E1E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9.043***</w:t>
            </w:r>
          </w:p>
        </w:tc>
      </w:tr>
      <w:tr w:rsidR="00832D06" w:rsidRPr="00660039" w14:paraId="2DC4C111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129C05E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4258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4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1D51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4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97E3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D000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8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767E1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7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FC34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4020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6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E314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784)</w:t>
            </w:r>
          </w:p>
        </w:tc>
      </w:tr>
      <w:tr w:rsidR="00832D06" w:rsidRPr="00660039" w14:paraId="70D1360E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702F67F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Underlying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D0C8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2.1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7B15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2.0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B96A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2.2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5F26B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2.299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5BF33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1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F926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8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03D1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5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402E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903***</w:t>
            </w:r>
          </w:p>
        </w:tc>
      </w:tr>
      <w:tr w:rsidR="00832D06" w:rsidRPr="00660039" w14:paraId="5E31EE30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2513AFD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C24C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C9C1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E2E5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83F08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B05F9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FDBD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121D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D10F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25)</w:t>
            </w:r>
          </w:p>
        </w:tc>
      </w:tr>
      <w:tr w:rsidR="00832D06" w:rsidRPr="00660039" w14:paraId="3EC79AD9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3C8B825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1431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7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79CD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831D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4C706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684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81DA5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2348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6726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0361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1.379</w:t>
            </w:r>
          </w:p>
        </w:tc>
      </w:tr>
      <w:tr w:rsidR="00832D06" w:rsidRPr="00660039" w14:paraId="4CB8627F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0A8C3AC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217D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9B3C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1B76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C4A3A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C65BD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1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D0BD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CD3D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8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7753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980)</w:t>
            </w:r>
          </w:p>
        </w:tc>
      </w:tr>
      <w:tr w:rsidR="00832D06" w:rsidRPr="00660039" w14:paraId="011D10F7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8A77FB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324B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5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3A19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C2C4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5A7BC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4B43A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0418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DBCC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083C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1.260</w:t>
            </w:r>
          </w:p>
        </w:tc>
      </w:tr>
      <w:tr w:rsidR="00832D06" w:rsidRPr="00660039" w14:paraId="440996DE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3207DC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3C3B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89A4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44CB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110DE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9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E706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1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B802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F41D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E86E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962)</w:t>
            </w:r>
          </w:p>
        </w:tc>
      </w:tr>
      <w:tr w:rsidR="00832D06" w:rsidRPr="00660039" w14:paraId="39C60E82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3EEDABC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Can work from home: some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C15B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9DB6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3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2FB0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4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B4F1A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341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A6FFF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662F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FC5C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3E6B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442</w:t>
            </w:r>
          </w:p>
        </w:tc>
      </w:tr>
      <w:tr w:rsidR="00832D06" w:rsidRPr="00660039" w14:paraId="25BB0838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7E2774F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0C3F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9B57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26F1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BAFC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74100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7E47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46FB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F7C9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09)</w:t>
            </w:r>
          </w:p>
        </w:tc>
      </w:tr>
      <w:tr w:rsidR="00832D06" w:rsidRPr="00660039" w14:paraId="0C2D6A69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133706B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Can work from home: 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D80B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F1D5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60D1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A10DD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2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9BB1F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5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71C8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7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F6CE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57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16A0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031***</w:t>
            </w:r>
          </w:p>
        </w:tc>
      </w:tr>
      <w:tr w:rsidR="00832D06" w:rsidRPr="00660039" w14:paraId="04CD7D5C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4557E5C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F4AF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CABA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29E3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2C1E1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4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8A185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3A05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BC77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FABC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78)</w:t>
            </w:r>
          </w:p>
        </w:tc>
      </w:tr>
      <w:tr w:rsidR="00832D06" w:rsidRPr="00660039" w14:paraId="6073FE6B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A4EEF4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Living with a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D90C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8927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6B29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7E5E3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F22F0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4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272D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B5E8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5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6D13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272</w:t>
            </w:r>
          </w:p>
        </w:tc>
      </w:tr>
      <w:tr w:rsidR="00832D06" w:rsidRPr="00660039" w14:paraId="64DA4B5D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442D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709D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0D73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C501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93B4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2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B4D49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D442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B8F9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F5E8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89)</w:t>
            </w:r>
          </w:p>
        </w:tc>
      </w:tr>
      <w:tr w:rsidR="00832D06" w:rsidRPr="00660039" w14:paraId="34D0BE59" w14:textId="77777777" w:rsidTr="00375EAF">
        <w:trPr>
          <w:jc w:val="center"/>
        </w:trPr>
        <w:tc>
          <w:tcPr>
            <w:tcW w:w="3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81064" w14:textId="77777777" w:rsidR="00832D06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B9DC7" w14:textId="78E84623" w:rsidR="00832D06" w:rsidRPr="00832D06" w:rsidRDefault="00832D06" w:rsidP="00832D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32D06">
              <w:rPr>
                <w:b/>
              </w:rPr>
              <w:t>Household</w:t>
            </w:r>
          </w:p>
        </w:tc>
      </w:tr>
      <w:tr w:rsidR="00832D06" w:rsidRPr="00660039" w14:paraId="4B234FD8" w14:textId="77777777" w:rsidTr="00832D06">
        <w:trPr>
          <w:jc w:val="center"/>
        </w:trPr>
        <w:tc>
          <w:tcPr>
            <w:tcW w:w="3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8646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Private r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98A7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11AC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CCBD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559E0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9C23A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2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F63A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2.4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DDB4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2DB4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65</w:t>
            </w:r>
          </w:p>
        </w:tc>
      </w:tr>
      <w:tr w:rsidR="00832D06" w:rsidRPr="00660039" w14:paraId="7DAFBA5A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24BAE08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610A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96EF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20E1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622E9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4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31CB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1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196F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1.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9263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5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C1DC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457)</w:t>
            </w:r>
          </w:p>
        </w:tc>
      </w:tr>
      <w:tr w:rsidR="00832D06" w:rsidRPr="00660039" w14:paraId="078DC14F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98D051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Social 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6DDC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6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72B8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2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DCD3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9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E64B0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896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DA725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2338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0731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B8B5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549</w:t>
            </w:r>
          </w:p>
        </w:tc>
      </w:tr>
      <w:tr w:rsidR="00832D06" w:rsidRPr="00660039" w14:paraId="64AC67A2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643D9D5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3D88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69CE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EB01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7688E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6F976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04A5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007F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DDF4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428)</w:t>
            </w:r>
          </w:p>
        </w:tc>
      </w:tr>
      <w:tr w:rsidR="00832D06" w:rsidRPr="00660039" w14:paraId="6BBF5DE7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4510A9D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Other ten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52FE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2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B2F9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1.8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CC38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1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26544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4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7B3A9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4CD0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9D17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5B93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607</w:t>
            </w:r>
          </w:p>
        </w:tc>
      </w:tr>
      <w:tr w:rsidR="00832D06" w:rsidRPr="00660039" w14:paraId="5E2D2925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2782487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0F9A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1.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7280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8829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1.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C5DA9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9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F3AC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1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FBEE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1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BD4D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076D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1.121)</w:t>
            </w:r>
          </w:p>
        </w:tc>
      </w:tr>
      <w:tr w:rsidR="00832D06" w:rsidRPr="00660039" w14:paraId="3C078867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05904C0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 xml:space="preserve">Number of children in the </w:t>
            </w:r>
            <w:proofErr w:type="spellStart"/>
            <w:r w:rsidRPr="00660039">
              <w:t>h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18AE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A23A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7450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A07C6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26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D076D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3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D167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3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48C3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6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39C1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150</w:t>
            </w:r>
          </w:p>
        </w:tc>
      </w:tr>
      <w:tr w:rsidR="00832D06" w:rsidRPr="00660039" w14:paraId="065C6B93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0808A8C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EB60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ADAF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F82F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4FDE8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7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9902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B11C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6370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97CF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07)</w:t>
            </w:r>
          </w:p>
        </w:tc>
      </w:tr>
      <w:tr w:rsidR="00832D06" w:rsidRPr="00660039" w14:paraId="69D1B4B9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2297975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C6B4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B5E1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5DBF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15833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582DB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FE4E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3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C8C8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3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86D3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94</w:t>
            </w:r>
          </w:p>
        </w:tc>
      </w:tr>
      <w:tr w:rsidR="00832D06" w:rsidRPr="00660039" w14:paraId="19B0B7E3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2D0EFD1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9E9A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5256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7A3D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64A83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04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9680A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165D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DFD7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2B0A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37)</w:t>
            </w:r>
          </w:p>
        </w:tc>
      </w:tr>
      <w:tr w:rsidR="00832D06" w:rsidRPr="00660039" w14:paraId="3777202B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2B8B4D8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Household earnings, 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F504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7BA4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3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2848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42C1C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2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10B28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CD61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DA79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31C0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128</w:t>
            </w:r>
          </w:p>
        </w:tc>
      </w:tr>
      <w:tr w:rsidR="00832D06" w:rsidRPr="00660039" w14:paraId="1750016B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7019F37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CCCE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D6A7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A726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83E070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460EA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D7D6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FC21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6B52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58)</w:t>
            </w:r>
          </w:p>
        </w:tc>
      </w:tr>
      <w:tr w:rsidR="00832D06" w:rsidRPr="00660039" w14:paraId="3B1CD176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7353297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Household earnings,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4175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F7DC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A199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94497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1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D40A8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4361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B8C1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9F44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-0.015</w:t>
            </w:r>
          </w:p>
        </w:tc>
      </w:tr>
      <w:tr w:rsidR="00832D06" w:rsidRPr="00660039" w14:paraId="2AA4344A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5B9C5FE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43ACE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0C52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76A1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6DCBC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14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3029F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71FA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54C1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4D7B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337)</w:t>
            </w:r>
          </w:p>
        </w:tc>
      </w:tr>
      <w:tr w:rsidR="00832D06" w:rsidRPr="00660039" w14:paraId="344A5F73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7876C62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8E85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19.4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623F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19.5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E130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18.8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1C7651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18.891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F3D08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16.9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483D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17.3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3C2E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17.2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8D6E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14.710***</w:t>
            </w:r>
          </w:p>
        </w:tc>
      </w:tr>
      <w:tr w:rsidR="00832D06" w:rsidRPr="00660039" w14:paraId="23888A74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243C8357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98DF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8AD1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7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58CE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B0DE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0.5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203C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1.4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6E80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1.4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0BB2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1.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9644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(1.506)</w:t>
            </w:r>
          </w:p>
        </w:tc>
      </w:tr>
      <w:tr w:rsidR="00832D06" w:rsidRPr="00660039" w14:paraId="6D20C25C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4834406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4432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06969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8B6D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AC0E5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AEA8B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C875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2152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1C07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832D06" w:rsidRPr="00660039" w14:paraId="30E8F21E" w14:textId="77777777" w:rsidTr="00832D06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14:paraId="1CCD2FB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49E7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9,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FA1A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9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A6C73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9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F424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10,9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0DB216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8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5B87F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7,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3884C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7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0B33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6,991</w:t>
            </w:r>
          </w:p>
        </w:tc>
      </w:tr>
      <w:tr w:rsidR="00832D06" w:rsidRPr="00660039" w14:paraId="2DCF7D03" w14:textId="77777777" w:rsidTr="00832D0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4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9D434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836194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4342A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610358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28CA186B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6C17855A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63CEA5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FB8102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91073D" w14:textId="77777777" w:rsidR="00832D06" w:rsidRPr="00660039" w:rsidRDefault="00832D06" w:rsidP="001E4089">
            <w:pPr>
              <w:widowControl w:val="0"/>
              <w:autoSpaceDE w:val="0"/>
              <w:autoSpaceDN w:val="0"/>
              <w:adjustRightInd w:val="0"/>
            </w:pPr>
            <w:r w:rsidRPr="00660039">
              <w:t>0.217</w:t>
            </w:r>
          </w:p>
        </w:tc>
      </w:tr>
    </w:tbl>
    <w:p w14:paraId="26D848A0" w14:textId="21D0DB10" w:rsidR="00220222" w:rsidRPr="00FF2C27" w:rsidRDefault="00220222" w:rsidP="00220222">
      <w:pPr>
        <w:widowControl w:val="0"/>
        <w:autoSpaceDE w:val="0"/>
        <w:autoSpaceDN w:val="0"/>
        <w:adjustRightInd w:val="0"/>
        <w:rPr>
          <w:sz w:val="16"/>
          <w:szCs w:val="16"/>
          <w:lang w:val="en-US"/>
        </w:rPr>
      </w:pPr>
      <w:r w:rsidRPr="00FF2C27">
        <w:rPr>
          <w:sz w:val="16"/>
          <w:szCs w:val="16"/>
          <w:lang w:val="en-US"/>
        </w:rPr>
        <w:t xml:space="preserve">Robust standard errors in parentheses; </w:t>
      </w:r>
      <w:r w:rsidRPr="00FF2C27">
        <w:rPr>
          <w:sz w:val="16"/>
          <w:szCs w:val="16"/>
        </w:rPr>
        <w:t>*** p&lt;0.01, ** p&lt;0.05, * p&lt;0.1; Reference categories: Education (Low), Employment (Unemployed), Can work from home (Never), Financial security (Low), Tenure (Owned), Household earnings</w:t>
      </w:r>
      <w:r w:rsidR="00BC3D46" w:rsidRPr="00FF2C27">
        <w:rPr>
          <w:sz w:val="16"/>
          <w:szCs w:val="16"/>
        </w:rPr>
        <w:t xml:space="preserve"> (Low)</w:t>
      </w:r>
      <w:r w:rsidRPr="00FF2C27">
        <w:rPr>
          <w:sz w:val="16"/>
          <w:szCs w:val="16"/>
        </w:rPr>
        <w:t xml:space="preserve">,  Household size goes from 1 to 14, number of children in the household ranges 0 to 7. Weighted results. </w:t>
      </w:r>
    </w:p>
    <w:p w14:paraId="5266E75C" w14:textId="77777777" w:rsidR="00220222" w:rsidRPr="009D2C2A" w:rsidRDefault="00220222" w:rsidP="00220222">
      <w:pPr>
        <w:widowControl w:val="0"/>
        <w:autoSpaceDE w:val="0"/>
        <w:autoSpaceDN w:val="0"/>
        <w:adjustRightInd w:val="0"/>
      </w:pPr>
    </w:p>
    <w:p w14:paraId="50C687F7" w14:textId="77777777" w:rsidR="00220222" w:rsidRPr="009D2C2A" w:rsidRDefault="00220222" w:rsidP="00220222">
      <w:pPr>
        <w:widowControl w:val="0"/>
        <w:autoSpaceDE w:val="0"/>
        <w:autoSpaceDN w:val="0"/>
        <w:adjustRightInd w:val="0"/>
      </w:pPr>
    </w:p>
    <w:p w14:paraId="6B5AFCDF" w14:textId="77777777" w:rsidR="00220222" w:rsidRPr="009D2C2A" w:rsidRDefault="00220222" w:rsidP="00220222">
      <w:pPr>
        <w:widowControl w:val="0"/>
        <w:autoSpaceDE w:val="0"/>
        <w:autoSpaceDN w:val="0"/>
        <w:adjustRightInd w:val="0"/>
      </w:pPr>
      <w:bookmarkStart w:id="0" w:name="_GoBack"/>
      <w:bookmarkEnd w:id="0"/>
    </w:p>
    <w:sectPr w:rsidR="00220222" w:rsidRPr="009D2C2A" w:rsidSect="00895A8F">
      <w:footerReference w:type="even" r:id="rId7"/>
      <w:footerReference w:type="default" r:id="rId8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B54CDE" w14:textId="77777777" w:rsidR="00BD7313" w:rsidRDefault="00BD7313" w:rsidP="0019076A">
      <w:r>
        <w:separator/>
      </w:r>
    </w:p>
  </w:endnote>
  <w:endnote w:type="continuationSeparator" w:id="0">
    <w:p w14:paraId="3B7E3716" w14:textId="77777777" w:rsidR="00BD7313" w:rsidRDefault="00BD7313" w:rsidP="00190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97861443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AAD02FF" w14:textId="7CF1C9C1" w:rsidR="0019076A" w:rsidRDefault="0019076A" w:rsidP="004A36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2EC34A9" w14:textId="77777777" w:rsidR="0019076A" w:rsidRDefault="0019076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152145966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D6A6458" w14:textId="44465D63" w:rsidR="0019076A" w:rsidRDefault="0019076A" w:rsidP="004A36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FD1915"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6C0CAD89" w14:textId="77777777" w:rsidR="0019076A" w:rsidRDefault="001907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F0F21" w14:textId="77777777" w:rsidR="00BD7313" w:rsidRDefault="00BD7313" w:rsidP="0019076A">
      <w:r>
        <w:separator/>
      </w:r>
    </w:p>
  </w:footnote>
  <w:footnote w:type="continuationSeparator" w:id="0">
    <w:p w14:paraId="71777BDF" w14:textId="77777777" w:rsidR="00BD7313" w:rsidRDefault="00BD7313" w:rsidP="001907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369AC"/>
    <w:multiLevelType w:val="hybridMultilevel"/>
    <w:tmpl w:val="048CD0D2"/>
    <w:lvl w:ilvl="0" w:tplc="8C4A70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07FF0"/>
    <w:multiLevelType w:val="multilevel"/>
    <w:tmpl w:val="E97E3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D261A9"/>
    <w:multiLevelType w:val="hybridMultilevel"/>
    <w:tmpl w:val="CF58F1DC"/>
    <w:lvl w:ilvl="0" w:tplc="D3B8F378">
      <w:start w:val="1"/>
      <w:numFmt w:val="decimal"/>
      <w:lvlText w:val="%1."/>
      <w:lvlJc w:val="left"/>
      <w:pPr>
        <w:ind w:left="720" w:hanging="360"/>
      </w:pPr>
      <w:rPr>
        <w:rFonts w:ascii="Times" w:hAnsi="Times" w:cs="Arial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974ED"/>
    <w:multiLevelType w:val="hybridMultilevel"/>
    <w:tmpl w:val="CF58F1DC"/>
    <w:lvl w:ilvl="0" w:tplc="D3B8F378">
      <w:start w:val="1"/>
      <w:numFmt w:val="decimal"/>
      <w:lvlText w:val="%1."/>
      <w:lvlJc w:val="left"/>
      <w:pPr>
        <w:ind w:left="720" w:hanging="360"/>
      </w:pPr>
      <w:rPr>
        <w:rFonts w:ascii="Times" w:hAnsi="Times" w:cs="Arial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B2F4A"/>
    <w:multiLevelType w:val="hybridMultilevel"/>
    <w:tmpl w:val="130AB242"/>
    <w:lvl w:ilvl="0" w:tplc="EF60BEF4">
      <w:start w:val="4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0C1D48"/>
    <w:multiLevelType w:val="multilevel"/>
    <w:tmpl w:val="EED06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E56A39"/>
    <w:multiLevelType w:val="hybridMultilevel"/>
    <w:tmpl w:val="D60AD546"/>
    <w:lvl w:ilvl="0" w:tplc="07301090">
      <w:start w:val="7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AE6E5B"/>
    <w:multiLevelType w:val="hybridMultilevel"/>
    <w:tmpl w:val="CA3632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A18BD"/>
    <w:multiLevelType w:val="multilevel"/>
    <w:tmpl w:val="9F3E9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2D749B"/>
    <w:multiLevelType w:val="hybridMultilevel"/>
    <w:tmpl w:val="84D8D1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3"/>
  </w:num>
  <w:num w:numId="5">
    <w:abstractNumId w:val="2"/>
  </w:num>
  <w:num w:numId="6">
    <w:abstractNumId w:val="0"/>
  </w:num>
  <w:num w:numId="7">
    <w:abstractNumId w:val="1"/>
  </w:num>
  <w:num w:numId="8">
    <w:abstractNumId w:val="5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222"/>
    <w:rsid w:val="000F7736"/>
    <w:rsid w:val="00156880"/>
    <w:rsid w:val="0019076A"/>
    <w:rsid w:val="001C1ED7"/>
    <w:rsid w:val="00220222"/>
    <w:rsid w:val="00320B7D"/>
    <w:rsid w:val="00364208"/>
    <w:rsid w:val="004B4C57"/>
    <w:rsid w:val="0058578A"/>
    <w:rsid w:val="00607246"/>
    <w:rsid w:val="00832D06"/>
    <w:rsid w:val="00837A61"/>
    <w:rsid w:val="00895A8F"/>
    <w:rsid w:val="00902CFC"/>
    <w:rsid w:val="00BC3D46"/>
    <w:rsid w:val="00BD7313"/>
    <w:rsid w:val="00D236E3"/>
    <w:rsid w:val="00E82C03"/>
    <w:rsid w:val="00E853D8"/>
    <w:rsid w:val="00EA204F"/>
    <w:rsid w:val="00FD1915"/>
    <w:rsid w:val="00FF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2C48E"/>
  <w15:chartTrackingRefBased/>
  <w15:docId w15:val="{3DD0FFB3-5B7E-4991-9961-62785BA4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re1">
    <w:name w:val="heading 1"/>
    <w:basedOn w:val="Normal"/>
    <w:link w:val="Titre1Car"/>
    <w:uiPriority w:val="9"/>
    <w:qFormat/>
    <w:rsid w:val="0022022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022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Style2">
    <w:name w:val="Style2"/>
    <w:basedOn w:val="Normal"/>
    <w:qFormat/>
    <w:rsid w:val="00220222"/>
    <w:pPr>
      <w:spacing w:before="100" w:beforeAutospacing="1" w:after="100" w:afterAutospacing="1"/>
      <w:outlineLvl w:val="1"/>
    </w:pPr>
    <w:rPr>
      <w:b/>
      <w:bCs/>
      <w:sz w:val="28"/>
      <w:szCs w:val="36"/>
      <w:lang w:eastAsia="en-US"/>
    </w:rPr>
  </w:style>
  <w:style w:type="paragraph" w:styleId="Paragraphedeliste">
    <w:name w:val="List Paragraph"/>
    <w:basedOn w:val="Normal"/>
    <w:uiPriority w:val="34"/>
    <w:qFormat/>
    <w:rsid w:val="0022022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0222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0222"/>
    <w:rPr>
      <w:rFonts w:ascii="Times New Roman" w:hAnsi="Times New Roman" w:cs="Times New Roman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2202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2022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20222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02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0222"/>
    <w:rPr>
      <w:b/>
      <w:bCs/>
      <w:sz w:val="20"/>
      <w:szCs w:val="2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22022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220222"/>
    <w:rPr>
      <w:rFonts w:eastAsiaTheme="minorEastAsia"/>
      <w:lang w:val="it-IT" w:eastAsia="it-IT"/>
    </w:rPr>
  </w:style>
  <w:style w:type="paragraph" w:styleId="Pieddepage">
    <w:name w:val="footer"/>
    <w:basedOn w:val="Normal"/>
    <w:link w:val="PieddepageCar"/>
    <w:uiPriority w:val="99"/>
    <w:unhideWhenUsed/>
    <w:rsid w:val="0022022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character" w:customStyle="1" w:styleId="PieddepageCar">
    <w:name w:val="Pied de page Car"/>
    <w:basedOn w:val="Policepardfaut"/>
    <w:link w:val="Pieddepage"/>
    <w:uiPriority w:val="99"/>
    <w:rsid w:val="00220222"/>
    <w:rPr>
      <w:rFonts w:eastAsiaTheme="minorEastAsia"/>
      <w:lang w:val="it-IT" w:eastAsia="it-IT"/>
    </w:rPr>
  </w:style>
  <w:style w:type="character" w:styleId="Lienhypertexte">
    <w:name w:val="Hyperlink"/>
    <w:basedOn w:val="Policepardfaut"/>
    <w:uiPriority w:val="99"/>
    <w:unhideWhenUsed/>
    <w:rsid w:val="00220222"/>
    <w:rPr>
      <w:color w:val="0000FF"/>
      <w:u w:val="single"/>
    </w:rPr>
  </w:style>
  <w:style w:type="paragraph" w:styleId="Notedefin">
    <w:name w:val="endnote text"/>
    <w:basedOn w:val="Normal"/>
    <w:link w:val="NotedefinCar"/>
    <w:uiPriority w:val="99"/>
    <w:unhideWhenUsed/>
    <w:rsid w:val="00220222"/>
    <w:rPr>
      <w:rFonts w:asciiTheme="minorHAnsi"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220222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Appeldenotedefin">
    <w:name w:val="endnote reference"/>
    <w:basedOn w:val="Policepardfaut"/>
    <w:uiPriority w:val="99"/>
    <w:semiHidden/>
    <w:unhideWhenUsed/>
    <w:rsid w:val="00220222"/>
    <w:rPr>
      <w:vertAlign w:val="superscript"/>
    </w:rPr>
  </w:style>
  <w:style w:type="table" w:styleId="Grilledutableau">
    <w:name w:val="Table Grid"/>
    <w:basedOn w:val="TableauNormal"/>
    <w:uiPriority w:val="39"/>
    <w:rsid w:val="002202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2202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ev">
    <w:name w:val="Strong"/>
    <w:basedOn w:val="Policepardfaut"/>
    <w:uiPriority w:val="22"/>
    <w:qFormat/>
    <w:rsid w:val="00220222"/>
    <w:rPr>
      <w:b/>
      <w:bCs/>
    </w:rPr>
  </w:style>
  <w:style w:type="character" w:customStyle="1" w:styleId="css-901oao">
    <w:name w:val="css-901oao"/>
    <w:basedOn w:val="Policepardfaut"/>
    <w:rsid w:val="00220222"/>
  </w:style>
  <w:style w:type="character" w:customStyle="1" w:styleId="r-18u37iz">
    <w:name w:val="r-18u37iz"/>
    <w:basedOn w:val="Policepardfaut"/>
    <w:rsid w:val="00220222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2022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20222"/>
    <w:rPr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22022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20222"/>
    <w:pPr>
      <w:spacing w:before="100" w:beforeAutospacing="1" w:after="100" w:afterAutospacing="1"/>
    </w:pPr>
  </w:style>
  <w:style w:type="paragraph" w:customStyle="1" w:styleId="p">
    <w:name w:val="p"/>
    <w:basedOn w:val="Normal"/>
    <w:rsid w:val="00220222"/>
    <w:pPr>
      <w:spacing w:before="100" w:beforeAutospacing="1" w:after="100" w:afterAutospacing="1"/>
    </w:pPr>
  </w:style>
  <w:style w:type="paragraph" w:styleId="Rvision">
    <w:name w:val="Revision"/>
    <w:hidden/>
    <w:uiPriority w:val="99"/>
    <w:semiHidden/>
    <w:rsid w:val="0022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220222"/>
  </w:style>
  <w:style w:type="character" w:styleId="Lienhypertextesuivivisit">
    <w:name w:val="FollowedHyperlink"/>
    <w:basedOn w:val="Policepardfaut"/>
    <w:uiPriority w:val="99"/>
    <w:semiHidden/>
    <w:unhideWhenUsed/>
    <w:rsid w:val="00220222"/>
    <w:rPr>
      <w:color w:val="954F72" w:themeColor="followedHyperlink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190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22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ED</Company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omi Bezzo, Franco</dc:creator>
  <cp:keywords/>
  <dc:description/>
  <cp:lastModifiedBy>Laura SILVA</cp:lastModifiedBy>
  <cp:revision>15</cp:revision>
  <dcterms:created xsi:type="dcterms:W3CDTF">2021-01-19T15:54:00Z</dcterms:created>
  <dcterms:modified xsi:type="dcterms:W3CDTF">2021-07-14T18:35:00Z</dcterms:modified>
</cp:coreProperties>
</file>